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C5E6F4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1 Table. 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he h</w:t>
      </w:r>
      <w:r>
        <w:rPr>
          <w:rFonts w:ascii="Times New Roman" w:hAnsi="Times New Roman" w:cs="Times New Roman"/>
          <w:sz w:val="24"/>
          <w:szCs w:val="24"/>
        </w:rPr>
        <w:t>istological codin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f SCCs included in the study.</w:t>
      </w:r>
    </w:p>
    <w:tbl>
      <w:tblPr>
        <w:tblStyle w:val="2"/>
        <w:tblW w:w="5917" w:type="dxa"/>
        <w:tblCellSpacing w:w="0" w:type="dxa"/>
        <w:tblInd w:w="1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23"/>
        <w:gridCol w:w="4694"/>
      </w:tblGrid>
      <w:tr w14:paraId="681E952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0" w:hRule="exact"/>
          <w:tblCellSpacing w:w="0" w:type="dxa"/>
        </w:trPr>
        <w:tc>
          <w:tcPr>
            <w:tcW w:w="122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649F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oding</w:t>
            </w:r>
          </w:p>
        </w:tc>
        <w:tc>
          <w:tcPr>
            <w:tcW w:w="469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B48C7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escription</w:t>
            </w:r>
          </w:p>
        </w:tc>
      </w:tr>
      <w:tr w14:paraId="2F49CE2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tblCellSpacing w:w="0" w:type="dxa"/>
        </w:trPr>
        <w:tc>
          <w:tcPr>
            <w:tcW w:w="122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055C5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052</w:t>
            </w:r>
          </w:p>
        </w:tc>
        <w:tc>
          <w:tcPr>
            <w:tcW w:w="46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C676C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apillar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quamo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el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arcinoma</w:t>
            </w:r>
          </w:p>
        </w:tc>
      </w:tr>
      <w:tr w14:paraId="2B4492E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tblCellSpacing w:w="0" w:type="dxa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86862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053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AFF0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quamo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el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apilloma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nverted</w:t>
            </w:r>
          </w:p>
        </w:tc>
      </w:tr>
      <w:tr w14:paraId="061A9E5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tblCellSpacing w:w="0" w:type="dxa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548AE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070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9375D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quamo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el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arcinoma</w:t>
            </w:r>
          </w:p>
        </w:tc>
      </w:tr>
      <w:tr w14:paraId="353C8C8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tblCellSpacing w:w="0" w:type="dxa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0E5E0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071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FA78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quamo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el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arcinoma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eratinizing</w:t>
            </w:r>
          </w:p>
        </w:tc>
      </w:tr>
      <w:tr w14:paraId="77F005A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tblCellSpacing w:w="0" w:type="dxa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C0DB0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072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C72B9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quamo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el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arcinoma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arg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ell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on-keratinizing</w:t>
            </w:r>
          </w:p>
        </w:tc>
      </w:tr>
      <w:tr w14:paraId="763E79E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tblCellSpacing w:w="0" w:type="dxa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75B15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073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5F8AF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quamo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el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arcinoma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mal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ell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on-keratinizing</w:t>
            </w:r>
          </w:p>
        </w:tc>
      </w:tr>
      <w:tr w14:paraId="196DEB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tblCellSpacing w:w="0" w:type="dxa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633E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074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F9270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quamo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el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arcinoma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pindl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ell</w:t>
            </w:r>
          </w:p>
        </w:tc>
      </w:tr>
      <w:tr w14:paraId="7BC302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tblCellSpacing w:w="0" w:type="dxa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7FB4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075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F31B8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quamo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el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arcinoma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denoid</w:t>
            </w:r>
          </w:p>
        </w:tc>
      </w:tr>
      <w:tr w14:paraId="1D49272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tblCellSpacing w:w="0" w:type="dxa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E176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076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9683C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quamo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el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arcinoma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icro-invasive</w:t>
            </w:r>
          </w:p>
        </w:tc>
      </w:tr>
      <w:tr w14:paraId="3CA294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tblCellSpacing w:w="0" w:type="dxa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AFCC1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078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B63FE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quamo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el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arcinom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wit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or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ormation</w:t>
            </w:r>
          </w:p>
        </w:tc>
      </w:tr>
      <w:tr w14:paraId="1AD91B5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tblCellSpacing w:w="0" w:type="dxa"/>
        </w:trPr>
        <w:tc>
          <w:tcPr>
            <w:tcW w:w="12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C582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083</w:t>
            </w:r>
          </w:p>
        </w:tc>
        <w:tc>
          <w:tcPr>
            <w:tcW w:w="46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0F930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asaloi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quamo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el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arcinoma</w:t>
            </w:r>
          </w:p>
        </w:tc>
      </w:tr>
    </w:tbl>
    <w:p w14:paraId="15AE34BC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945F67"/>
    <w:rsid w:val="1BAF61A1"/>
    <w:rsid w:val="38945F67"/>
    <w:rsid w:val="52563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0T13:53:00Z</dcterms:created>
  <dc:creator>莫梦青</dc:creator>
  <cp:lastModifiedBy>莫梦青</cp:lastModifiedBy>
  <dcterms:modified xsi:type="dcterms:W3CDTF">2024-12-10T14:14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4AFC2D16EB4C4A6580D82C7A3AA04B68_11</vt:lpwstr>
  </property>
</Properties>
</file>